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10870</wp:posOffset>
                </wp:positionH>
                <wp:positionV relativeFrom="paragraph">
                  <wp:posOffset>60960</wp:posOffset>
                </wp:positionV>
                <wp:extent cx="5886450" cy="12941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360" cy="1294200"/>
                          <a:chOff x="0" y="0"/>
                          <a:chExt cx="5886360" cy="1294200"/>
                        </a:xfrm>
                      </wpg:grpSpPr>
                      <wpg:grpSp>
                        <wpg:cNvGrpSpPr/>
                        <wpg:grpSpPr>
                          <a:xfrm>
                            <a:off x="0" y="104040"/>
                            <a:ext cx="5886360" cy="1190160"/>
                          </a:xfrm>
                        </wpg:grpSpPr>
                        <wps:wsp>
                          <wps:cNvSpPr/>
                          <wps:spPr>
                            <a:xfrm>
                              <a:off x="476280" y="324720"/>
                              <a:ext cx="2476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6280" y="876960"/>
                              <a:ext cx="2476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886360" cy="11901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886360" cy="1190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52600" y="0"/>
                                  <a:ext cx="5334120" cy="119016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0" name="" descr=""/>
                                  <pic:cNvPicPr/>
                                </pic:nvPicPr>
                                <pic:blipFill>
                                  <a:blip r:embed="rId2"/>
                                  <a:srcRect l="2360" t="0" r="2894" b="0"/>
                                  <a:stretch/>
                                </pic:blipFill>
                                <pic:spPr>
                                  <a:xfrm>
                                    <a:off x="173160" y="254160"/>
                                    <a:ext cx="4992480" cy="9360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5334120" cy="3423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5334120" cy="34236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5334120" cy="3423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21"/>
                                              <w:kern w:val="2"/>
                                              <w:szCs w:val="20"/>
                                              <w:rFonts w:ascii="Times New Roman" w:hAnsi="Times New Roman" w:eastAsia="宋体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sz w:val="21"/>
                                              <w:kern w:val="2"/>
                                              <w:szCs w:val="20"/>
                                              <w:rFonts w:eastAsia="宋体" w:ascii="Arial" w:hAnsi="Arial" w:cs="Arial"/>
                                              <w:color w:val="auto"/>
                                              <w:lang w:val="en-US" w:eastAsia="zh-CN" w:bidi="ar-SA"/>
                                            </w:rPr>
                                            <w:t xml:space="preserve"> M</w:t>
                                          </w:r>
                                          <w:r>
                                            <w:rPr>
                                              <w:sz w:val="21"/>
                                              <w:kern w:val="2"/>
                                              <w:szCs w:val="20"/>
                                              <w:rFonts w:eastAsia="宋体" w:ascii="Times New Roman" w:hAnsi="Times New Roma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 xml:space="preserve">   </w:t>
                                          </w:r>
                                          <w:r>
                                            <w:rPr>
                                              <w:sz w:val="21"/>
                                              <w:kern w:val="2"/>
                                              <w:szCs w:val="20"/>
                                              <w:rFonts w:eastAsia="宋体" w:ascii="Arial" w:hAnsi="Arial" w:cs="Arial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1             8  9            10 11             12 13              14</w:t>
                                          </w:r>
                                          <w:r>
                                            <w:rPr>
                                              <w:sz w:val="21"/>
                                              <w:kern w:val="2"/>
                                              <w:szCs w:val="20"/>
                                              <w:rFonts w:eastAsia="宋体" w:ascii="Times New Roman" w:hAnsi="Times New Roma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 xml:space="preserve">  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637920" y="133560"/>
                                        <a:ext cx="80964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1771560" y="136080"/>
                                        <a:ext cx="74304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/>
                                  <wps:spPr>
                                    <a:xfrm>
                                      <a:off x="2885760" y="147960"/>
                                      <a:ext cx="8571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4143240" y="146160"/>
                                      <a:ext cx="87624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0" y="177840"/>
                                  <a:ext cx="685800" cy="402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0"/>
                                        <w:rFonts w:ascii="Arial" w:hAnsi="Arial" w:eastAsia="宋体" w:cs="Arial"/>
                                        <w:color w:val="auto"/>
                                        <w:lang w:val="en-US" w:eastAsia="zh-CN" w:bidi="ar-SA"/>
                                      </w:rPr>
                                      <w:t>250b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9360" y="724680"/>
                                <a:ext cx="685800" cy="402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0"/>
                                      <w:rFonts w:ascii="Arial" w:hAnsi="Arial" w:eastAsia="宋体" w:cs="Arial"/>
                                      <w:color w:val="auto"/>
                                      <w:lang w:val="en-US" w:eastAsia="zh-CN" w:bidi="ar-SA"/>
                                    </w:rPr>
                                    <w:t>100b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1095480" y="0"/>
                            <a:ext cx="106812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PMSSR0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0200" y="7560"/>
                            <a:ext cx="107496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PMSSR00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3480" y="24840"/>
                            <a:ext cx="107496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PMSSR00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0320" y="24840"/>
                            <a:ext cx="107496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PMSSR00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8.1pt;margin-top:4.8pt;width:463.5pt;height:101.9pt" coordorigin="-962,96" coordsize="9270,2038">
                <v:group id="shape_0" style="position:absolute;left:-962;top:260;width:9270;height:1874">
                  <v:line id="shape_0" from="-212,771" to="177,77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-212,1641" to="177,164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group id="shape_0" style="position:absolute;left:-962;top:260;width:9270;height:1874">
                    <v:group id="shape_0" style="position:absolute;left:-962;top:260;width:9270;height:1874">
                      <v:group id="shape_0" style="position:absolute;left:-92;top:260;width:8400;height:1874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stroked="f" o:allowincell="f" style="position:absolute;left:181;top:660;width:7861;height:1473;mso-wrap-style:none;v-text-anchor:middle" type="_x0000_t75">
                          <v:imagedata r:id="rId3" o:detectmouseclick="t"/>
                          <v:stroke color="#3465a4" joinstyle="round" endcap="flat"/>
                          <w10:wrap type="none"/>
                        </v:shape>
                        <v:group id="shape_0" style="position:absolute;left:-92;top:260;width:8400;height:539">
                          <v:group id="shape_0" style="position:absolute;left:-92;top:260;width:8400;height:539">
                            <v:shapetype id="_x0000_t202" coordsize="21600,21600" o:spt="202" path="m,l,21600l21600,21600l21600,xe">
                              <v:stroke joinstyle="miter"/>
                              <v:path gradientshapeok="t" o:connecttype="rect"/>
                            </v:shapetype>
                            <v:shape id="shape_0" stroked="f" o:allowincell="f" style="position:absolute;left:-92;top:260;width:8399;height:538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0"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0"/>
                                        <w:rFonts w:eastAsia="宋体" w:ascii="Arial" w:hAnsi="Arial" w:cs="Arial"/>
                                        <w:color w:val="auto"/>
                                        <w:lang w:val="en-US" w:eastAsia="zh-CN" w:bidi="ar-SA"/>
                                      </w:rPr>
                                      <w:t xml:space="preserve"> M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0"/>
                                        <w:rFonts w:eastAsia="宋体" w:ascii="Times New Roman" w:hAnsi="Times New Roma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   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0"/>
                                        <w:rFonts w:eastAsia="宋体" w:ascii="Arial" w:hAnsi="Arial" w:cs="Arial"/>
                                        <w:color w:val="auto"/>
                                        <w:lang w:val="en-US" w:eastAsia="zh-CN" w:bidi="ar-SA"/>
                                      </w:rPr>
                                      <w:t>1             8  9            10 11             12 13              14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0"/>
                                        <w:rFonts w:eastAsia="宋体" w:ascii="Times New Roman" w:hAnsi="Times New Roma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  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line id="shape_0" from="913,470" to="2187,470" stroked="t" o:allowincell="f" style="position:absolute">
                              <v:stroke color="black" weight="9360" endarrow="block" endarrowwidth="medium" endarrowlength="medium" joinstyle="miter" endcap="flat"/>
                              <v:fill o:detectmouseclick="t" on="false"/>
                              <w10:wrap type="none"/>
                            </v:line>
                            <v:line id="shape_0" from="2698,474" to="3867,474" stroked="t" o:allowincell="f" style="position:absolute">
                              <v:stroke color="black" weight="9360" endarrow="block" endarrowwidth="medium" endarrowlength="medium" joinstyle="miter" endcap="flat"/>
                              <v:fill o:detectmouseclick="t" on="false"/>
                              <w10:wrap type="none"/>
                            </v:line>
                          </v:group>
                          <v:line id="shape_0" from="4453,493" to="5802,493" stroked="t" o:allowincell="f" style="position:absolute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  <v:line id="shape_0" from="6433,490" to="7812,490" stroked="t" o:allowincell="f" style="position:absolute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  <v:shape id="shape_0" stroked="f" o:allowincell="f" style="position:absolute;left:-962;top:540;width:1079;height:63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250bp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-947;top:1401;width:1079;height:63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0"/>
                                <w:rFonts w:ascii="Arial" w:hAnsi="Arial" w:eastAsia="宋体" w:cs="Arial"/>
                                <w:color w:val="auto"/>
                                <w:lang w:val="en-US" w:eastAsia="zh-CN" w:bidi="ar-SA"/>
                              </w:rPr>
                              <w:t>100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763;top:96;width:1681;height:4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PMSSR0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0;top:108;width:1692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PMSSR00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35;top:135;width:1692;height:4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PMSSR00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0;top:135;width:1692;height:4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PMSSR00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1160</wp:posOffset>
                </wp:positionH>
                <wp:positionV relativeFrom="paragraph">
                  <wp:posOffset>66675</wp:posOffset>
                </wp:positionV>
                <wp:extent cx="6162675" cy="13220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2675" cy="1322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 xml:space="preserve">Figure S3. Polyacrylamide gel electrophoresis of SSR alleles amplified in parental line and five segregating progeny using four primer pairs. </w:t>
                            </w:r>
                            <w:r>
                              <w:rPr>
                                <w:sz w:val="22"/>
                              </w:rPr>
                              <w:t xml:space="preserve">The eight samples in each pair primer (from left to right) is successively female parent, male parent, progeny 1, progeny 2, progeny 3, progeny 4 and progeny 5. M: Maker DL2000. PMSSR0009 and PMSSR0012 are polymorphic loci. PMSSR0013 is </w:t>
                            </w:r>
                            <w:r>
                              <w:rPr>
                                <w:sz w:val="22"/>
                                <w:lang w:val="en-US" w:eastAsia="zh-CN"/>
                              </w:rPr>
                              <w:t>non</w:t>
                            </w:r>
                            <w:r>
                              <w:rPr>
                                <w:sz w:val="22"/>
                              </w:rPr>
                              <w:t>-polymorphic locus. PMSSR0022 is no-amplified locu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5.25pt;height:104.1pt;mso-wrap-distance-left:9.05pt;mso-wrap-distance-right:9.05pt;mso-wrap-distance-top:0pt;mso-wrap-distance-bottom:0pt;margin-top:5.25pt;mso-position-vertical-relative:text;margin-left:-3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2"/>
                        </w:rPr>
                        <w:t xml:space="preserve">Figure S3. Polyacrylamide gel electrophoresis of SSR alleles amplified in parental line and five segregating progeny using four primer pairs. </w:t>
                      </w:r>
                      <w:r>
                        <w:rPr>
                          <w:sz w:val="22"/>
                        </w:rPr>
                        <w:t xml:space="preserve">The eight samples in each pair primer (from left to right) is successively female parent, male parent, progeny 1, progeny 2, progeny 3, progeny 4 and progeny 5. M: Maker DL2000. PMSSR0009 and PMSSR0012 are polymorphic loci. PMSSR0013 is </w:t>
                      </w:r>
                      <w:r>
                        <w:rPr>
                          <w:sz w:val="22"/>
                          <w:lang w:val="en-US" w:eastAsia="zh-CN"/>
                        </w:rPr>
                        <w:t>non</w:t>
                      </w:r>
                      <w:r>
                        <w:rPr>
                          <w:sz w:val="22"/>
                        </w:rPr>
                        <w:t>-polymorphic locus. PMSSR0022 is no-amplified locu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1:06:00Z</dcterms:created>
  <dc:creator/>
  <dc:description/>
  <dc:language>en-US</dc:language>
  <cp:lastModifiedBy>aa</cp:lastModifiedBy>
  <dcterms:modified xsi:type="dcterms:W3CDTF">2012-12-15T02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